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6AC0A" w14:textId="3FEF3B65" w:rsidR="008A3D56" w:rsidRPr="00FE3FDD" w:rsidRDefault="008A3D56" w:rsidP="008A3D56">
      <w:pPr>
        <w:pStyle w:val="BodyText"/>
        <w:spacing w:line="252" w:lineRule="auto"/>
        <w:ind w:left="121" w:hanging="8"/>
      </w:pPr>
      <w:r w:rsidRPr="00FE3FDD">
        <w:rPr>
          <w:b/>
          <w:bCs/>
        </w:rPr>
        <w:t xml:space="preserve">Supplementary Table </w:t>
      </w:r>
      <w:r w:rsidR="002234EA" w:rsidRPr="00FE3FDD">
        <w:rPr>
          <w:b/>
          <w:bCs/>
        </w:rPr>
        <w:t>S</w:t>
      </w:r>
      <w:r w:rsidRPr="00FE3FDD">
        <w:rPr>
          <w:b/>
          <w:bCs/>
        </w:rPr>
        <w:t>1</w:t>
      </w:r>
      <w:r w:rsidRPr="00FE3FDD">
        <w:t xml:space="preserve">: </w:t>
      </w:r>
      <w:r w:rsidR="00E2089C" w:rsidRPr="00FE3FDD">
        <w:t>N</w:t>
      </w:r>
      <w:r w:rsidRPr="00FE3FDD">
        <w:t xml:space="preserve">umber of registered dogs per </w:t>
      </w:r>
      <w:r w:rsidR="00705297" w:rsidRPr="00FE3FDD">
        <w:t>Local Government Area in</w:t>
      </w:r>
      <w:r w:rsidR="00E2089C" w:rsidRPr="00FE3FDD">
        <w:t xml:space="preserve"> South-East Queensland, Australia</w:t>
      </w:r>
      <w:r w:rsidRPr="00FE3FDD">
        <w:t>, 2018.</w:t>
      </w:r>
    </w:p>
    <w:p w14:paraId="787593DA" w14:textId="77777777" w:rsidR="008A3D56" w:rsidRPr="00FE3FDD" w:rsidRDefault="008A3D56" w:rsidP="008A3D56">
      <w:pPr>
        <w:pStyle w:val="BodyText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7"/>
        <w:gridCol w:w="2552"/>
        <w:gridCol w:w="2693"/>
      </w:tblGrid>
      <w:tr w:rsidR="009C0402" w:rsidRPr="00FE3FDD" w14:paraId="202AEC3E" w14:textId="77777777" w:rsidTr="00705297">
        <w:trPr>
          <w:trHeight w:val="276"/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1B5F939" w14:textId="77777777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cal</w:t>
            </w:r>
            <w:r w:rsidRPr="00FE3FDD">
              <w:rPr>
                <w:rFonts w:asciiTheme="minorHAnsi" w:hAnsiTheme="minorHAnsi" w:cstheme="minorHAnsi"/>
                <w:b/>
                <w:bCs/>
                <w:spacing w:val="-11"/>
                <w:sz w:val="20"/>
                <w:szCs w:val="20"/>
              </w:rPr>
              <w:t xml:space="preserve"> </w:t>
            </w: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overnment</w:t>
            </w:r>
            <w:r w:rsidRPr="00FE3FDD">
              <w:rPr>
                <w:rFonts w:asciiTheme="minorHAnsi" w:hAnsiTheme="minorHAnsi" w:cstheme="minorHAnsi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FE3FDD">
              <w:rPr>
                <w:rFonts w:asciiTheme="minorHAnsi" w:hAnsiTheme="minorHAnsi" w:cstheme="minorHAnsi"/>
                <w:b/>
                <w:bCs/>
                <w:spacing w:val="-4"/>
                <w:sz w:val="20"/>
                <w:szCs w:val="20"/>
              </w:rPr>
              <w:t>are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4D26D041" w14:textId="3DB936E0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SAL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94A6D5B" w14:textId="00B80477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dogs</w:t>
            </w:r>
          </w:p>
        </w:tc>
      </w:tr>
      <w:tr w:rsidR="009C0402" w:rsidRPr="00FE3FDD" w14:paraId="416F7A74" w14:textId="77777777" w:rsidTr="00705297">
        <w:trPr>
          <w:trHeight w:val="299"/>
          <w:jc w:val="center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 w14:paraId="29B5C34B" w14:textId="3A86C869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Brisban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 w14:paraId="3D11D3A3" w14:textId="03A857C5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9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 w14:paraId="6FF0E150" w14:textId="547D41A9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05,603</w:t>
            </w:r>
          </w:p>
        </w:tc>
      </w:tr>
      <w:tr w:rsidR="009C0402" w:rsidRPr="00FE3FDD" w14:paraId="6512416E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67E601E0" w14:textId="73E60E4B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Fraser Coast</w:t>
            </w:r>
          </w:p>
        </w:tc>
        <w:tc>
          <w:tcPr>
            <w:tcW w:w="2552" w:type="dxa"/>
            <w:vAlign w:val="bottom"/>
          </w:tcPr>
          <w:p w14:paraId="7DE2CFEE" w14:textId="2BC368D2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2693" w:type="dxa"/>
            <w:vAlign w:val="bottom"/>
          </w:tcPr>
          <w:p w14:paraId="014FCA56" w14:textId="3311FF55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8,401</w:t>
            </w:r>
          </w:p>
        </w:tc>
      </w:tr>
      <w:tr w:rsidR="009C0402" w:rsidRPr="00FE3FDD" w14:paraId="7BEEDB51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0865010A" w14:textId="39834F54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Gold Coast</w:t>
            </w:r>
          </w:p>
        </w:tc>
        <w:tc>
          <w:tcPr>
            <w:tcW w:w="2552" w:type="dxa"/>
            <w:vAlign w:val="bottom"/>
          </w:tcPr>
          <w:p w14:paraId="25E59B93" w14:textId="6CE99B3A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2693" w:type="dxa"/>
            <w:vAlign w:val="bottom"/>
          </w:tcPr>
          <w:p w14:paraId="748E200E" w14:textId="4442004A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64,375</w:t>
            </w:r>
          </w:p>
        </w:tc>
      </w:tr>
      <w:tr w:rsidR="009C0402" w:rsidRPr="00FE3FDD" w14:paraId="19A88353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1560B0C2" w14:textId="4252CCB5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Gympie</w:t>
            </w:r>
          </w:p>
        </w:tc>
        <w:tc>
          <w:tcPr>
            <w:tcW w:w="2552" w:type="dxa"/>
            <w:vAlign w:val="bottom"/>
          </w:tcPr>
          <w:p w14:paraId="3969BF8B" w14:textId="19E4C47A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2693" w:type="dxa"/>
            <w:vAlign w:val="bottom"/>
          </w:tcPr>
          <w:p w14:paraId="28E612C3" w14:textId="78522CF2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7503</w:t>
            </w:r>
          </w:p>
        </w:tc>
      </w:tr>
      <w:tr w:rsidR="009C0402" w:rsidRPr="00FE3FDD" w14:paraId="13E2ACA8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70C2B621" w14:textId="35E4B3C6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Ipswich</w:t>
            </w:r>
          </w:p>
        </w:tc>
        <w:tc>
          <w:tcPr>
            <w:tcW w:w="2552" w:type="dxa"/>
            <w:vAlign w:val="bottom"/>
          </w:tcPr>
          <w:p w14:paraId="78D20BEB" w14:textId="4265F833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2693" w:type="dxa"/>
            <w:vAlign w:val="bottom"/>
          </w:tcPr>
          <w:p w14:paraId="2D2020FF" w14:textId="27F02ED9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32,623</w:t>
            </w:r>
          </w:p>
        </w:tc>
      </w:tr>
      <w:tr w:rsidR="009C0402" w:rsidRPr="00FE3FDD" w14:paraId="5C5E3AC4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7A0653F6" w14:textId="77C91C2F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Lockyer Valley</w:t>
            </w:r>
          </w:p>
        </w:tc>
        <w:tc>
          <w:tcPr>
            <w:tcW w:w="2552" w:type="dxa"/>
            <w:vAlign w:val="bottom"/>
          </w:tcPr>
          <w:p w14:paraId="5FD007A4" w14:textId="2606166C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2693" w:type="dxa"/>
            <w:vAlign w:val="bottom"/>
          </w:tcPr>
          <w:p w14:paraId="4AC20169" w14:textId="5296ED4C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7099</w:t>
            </w:r>
          </w:p>
        </w:tc>
      </w:tr>
      <w:tr w:rsidR="009C0402" w:rsidRPr="00FE3FDD" w14:paraId="5F5BA207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26014606" w14:textId="3B610481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Logan</w:t>
            </w:r>
          </w:p>
        </w:tc>
        <w:tc>
          <w:tcPr>
            <w:tcW w:w="2552" w:type="dxa"/>
            <w:vAlign w:val="bottom"/>
          </w:tcPr>
          <w:p w14:paraId="19E81F56" w14:textId="2630D768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2693" w:type="dxa"/>
            <w:vAlign w:val="bottom"/>
          </w:tcPr>
          <w:p w14:paraId="7906E0D5" w14:textId="6BD6BBD1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40,643</w:t>
            </w:r>
          </w:p>
        </w:tc>
      </w:tr>
      <w:tr w:rsidR="009C0402" w:rsidRPr="00FE3FDD" w14:paraId="5BE74019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5963DF53" w14:textId="2D69045D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Moreton Bay</w:t>
            </w:r>
          </w:p>
        </w:tc>
        <w:tc>
          <w:tcPr>
            <w:tcW w:w="2552" w:type="dxa"/>
            <w:vAlign w:val="bottom"/>
          </w:tcPr>
          <w:p w14:paraId="677B6BDC" w14:textId="18520614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  <w:tc>
          <w:tcPr>
            <w:tcW w:w="2693" w:type="dxa"/>
            <w:vAlign w:val="bottom"/>
          </w:tcPr>
          <w:p w14:paraId="04E5C8AB" w14:textId="0CC7E632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68,565</w:t>
            </w:r>
          </w:p>
        </w:tc>
      </w:tr>
      <w:tr w:rsidR="009C0402" w:rsidRPr="00FE3FDD" w14:paraId="475C54DF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5192F817" w14:textId="18366D3D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Noosa</w:t>
            </w:r>
          </w:p>
        </w:tc>
        <w:tc>
          <w:tcPr>
            <w:tcW w:w="2552" w:type="dxa"/>
            <w:vAlign w:val="bottom"/>
          </w:tcPr>
          <w:p w14:paraId="0E44719C" w14:textId="45A6BB34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2693" w:type="dxa"/>
            <w:vAlign w:val="bottom"/>
          </w:tcPr>
          <w:p w14:paraId="72C72CAF" w14:textId="286889B1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8915</w:t>
            </w:r>
          </w:p>
        </w:tc>
      </w:tr>
      <w:tr w:rsidR="009C0402" w:rsidRPr="00FE3FDD" w14:paraId="07EEA5AF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3C30D092" w14:textId="56D9799F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Redland</w:t>
            </w:r>
          </w:p>
        </w:tc>
        <w:tc>
          <w:tcPr>
            <w:tcW w:w="2552" w:type="dxa"/>
            <w:vAlign w:val="bottom"/>
          </w:tcPr>
          <w:p w14:paraId="37BE378C" w14:textId="6BAB2C59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2693" w:type="dxa"/>
            <w:vAlign w:val="bottom"/>
          </w:tcPr>
          <w:p w14:paraId="1765CCC7" w14:textId="52471A47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6,605</w:t>
            </w:r>
          </w:p>
        </w:tc>
      </w:tr>
      <w:tr w:rsidR="009C0402" w:rsidRPr="00FE3FDD" w14:paraId="457F1C17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6956EA30" w14:textId="3C33764A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Scenic Rim</w:t>
            </w:r>
          </w:p>
        </w:tc>
        <w:tc>
          <w:tcPr>
            <w:tcW w:w="2552" w:type="dxa"/>
            <w:vAlign w:val="bottom"/>
          </w:tcPr>
          <w:p w14:paraId="46631572" w14:textId="1142C768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</w:tc>
        <w:tc>
          <w:tcPr>
            <w:tcW w:w="2693" w:type="dxa"/>
            <w:vAlign w:val="bottom"/>
          </w:tcPr>
          <w:p w14:paraId="623A805E" w14:textId="49E8A497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5272</w:t>
            </w:r>
          </w:p>
        </w:tc>
      </w:tr>
      <w:tr w:rsidR="009C0402" w:rsidRPr="00FE3FDD" w14:paraId="6267B568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386569F5" w14:textId="633FD062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Somerset</w:t>
            </w:r>
          </w:p>
        </w:tc>
        <w:tc>
          <w:tcPr>
            <w:tcW w:w="2552" w:type="dxa"/>
            <w:vAlign w:val="bottom"/>
          </w:tcPr>
          <w:p w14:paraId="259EC069" w14:textId="6219DADB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2693" w:type="dxa"/>
            <w:vAlign w:val="bottom"/>
          </w:tcPr>
          <w:p w14:paraId="56483EE8" w14:textId="14EDFD2C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4112</w:t>
            </w:r>
          </w:p>
        </w:tc>
      </w:tr>
      <w:tr w:rsidR="009C0402" w:rsidRPr="00FE3FDD" w14:paraId="4B8BF2C3" w14:textId="77777777" w:rsidTr="00705297">
        <w:trPr>
          <w:trHeight w:val="298"/>
          <w:jc w:val="center"/>
        </w:trPr>
        <w:tc>
          <w:tcPr>
            <w:tcW w:w="2977" w:type="dxa"/>
            <w:vAlign w:val="bottom"/>
          </w:tcPr>
          <w:p w14:paraId="3FA74B12" w14:textId="4B3E94A6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South Burnett</w:t>
            </w:r>
          </w:p>
        </w:tc>
        <w:tc>
          <w:tcPr>
            <w:tcW w:w="2552" w:type="dxa"/>
            <w:vAlign w:val="bottom"/>
          </w:tcPr>
          <w:p w14:paraId="0FF7C7C9" w14:textId="32C5119A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</w:tc>
        <w:tc>
          <w:tcPr>
            <w:tcW w:w="2693" w:type="dxa"/>
            <w:vAlign w:val="bottom"/>
          </w:tcPr>
          <w:p w14:paraId="2FB8201E" w14:textId="4D411491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5526</w:t>
            </w:r>
          </w:p>
        </w:tc>
      </w:tr>
      <w:tr w:rsidR="009C0402" w:rsidRPr="00FE3FDD" w14:paraId="6EC96E21" w14:textId="77777777" w:rsidTr="00705297">
        <w:trPr>
          <w:trHeight w:val="295"/>
          <w:jc w:val="center"/>
        </w:trPr>
        <w:tc>
          <w:tcPr>
            <w:tcW w:w="2977" w:type="dxa"/>
            <w:vAlign w:val="bottom"/>
          </w:tcPr>
          <w:p w14:paraId="52ECFE2D" w14:textId="442193E9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Sunshine Coast</w:t>
            </w:r>
          </w:p>
        </w:tc>
        <w:tc>
          <w:tcPr>
            <w:tcW w:w="2552" w:type="dxa"/>
            <w:vAlign w:val="bottom"/>
          </w:tcPr>
          <w:p w14:paraId="68DFEE4B" w14:textId="36DBA4C4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18</w:t>
            </w:r>
          </w:p>
        </w:tc>
        <w:tc>
          <w:tcPr>
            <w:tcW w:w="2693" w:type="dxa"/>
            <w:vAlign w:val="bottom"/>
          </w:tcPr>
          <w:p w14:paraId="71C5AD4D" w14:textId="41075B51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41,236</w:t>
            </w:r>
          </w:p>
        </w:tc>
      </w:tr>
      <w:tr w:rsidR="009C0402" w:rsidRPr="00FE3FDD" w14:paraId="3E917BE9" w14:textId="77777777" w:rsidTr="00705297">
        <w:trPr>
          <w:trHeight w:val="295"/>
          <w:jc w:val="center"/>
        </w:trPr>
        <w:tc>
          <w:tcPr>
            <w:tcW w:w="2977" w:type="dxa"/>
            <w:vAlign w:val="bottom"/>
          </w:tcPr>
          <w:p w14:paraId="08F775A2" w14:textId="1098C79B" w:rsidR="00705297" w:rsidRPr="00FE3FDD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Toowoomba</w:t>
            </w:r>
          </w:p>
        </w:tc>
        <w:tc>
          <w:tcPr>
            <w:tcW w:w="2552" w:type="dxa"/>
            <w:vAlign w:val="bottom"/>
          </w:tcPr>
          <w:p w14:paraId="1868837F" w14:textId="329FCC2E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19</w:t>
            </w:r>
          </w:p>
        </w:tc>
        <w:tc>
          <w:tcPr>
            <w:tcW w:w="2693" w:type="dxa"/>
            <w:vAlign w:val="bottom"/>
          </w:tcPr>
          <w:p w14:paraId="7C896916" w14:textId="1D3CD014" w:rsidR="00705297" w:rsidRPr="00FE3FDD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9,762</w:t>
            </w:r>
          </w:p>
        </w:tc>
      </w:tr>
      <w:tr w:rsidR="00705297" w:rsidRPr="00FE4FF1" w14:paraId="5C1BEBD4" w14:textId="77777777" w:rsidTr="00705297">
        <w:trPr>
          <w:trHeight w:val="295"/>
          <w:jc w:val="center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 w14:paraId="0E62A32F" w14:textId="01F7BC31" w:rsidR="00705297" w:rsidRPr="00FE4FF1" w:rsidRDefault="00705297" w:rsidP="00C010E3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4F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 w14:paraId="791AF82B" w14:textId="14E41A9C" w:rsidR="00705297" w:rsidRPr="00FE4FF1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4F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6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 w14:paraId="1AAF8F5F" w14:textId="47845F55" w:rsidR="00705297" w:rsidRPr="00FE4FF1" w:rsidRDefault="00705297" w:rsidP="009C0402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4F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56,240</w:t>
            </w:r>
          </w:p>
        </w:tc>
      </w:tr>
    </w:tbl>
    <w:p w14:paraId="4E566D29" w14:textId="43F4E36A" w:rsidR="008A3D56" w:rsidRPr="00FE3FDD" w:rsidRDefault="008A3D56">
      <w:pPr>
        <w:rPr>
          <w:lang w:val="en-US"/>
        </w:rPr>
      </w:pPr>
    </w:p>
    <w:p w14:paraId="066A15C1" w14:textId="77777777" w:rsidR="00E2089C" w:rsidRPr="00FE3FDD" w:rsidRDefault="00E2089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E3FDD">
        <w:rPr>
          <w:b/>
          <w:bCs/>
        </w:rPr>
        <w:br w:type="page"/>
      </w:r>
    </w:p>
    <w:p w14:paraId="784DC8D7" w14:textId="76E555B3" w:rsidR="008A3D56" w:rsidRPr="00FE3FDD" w:rsidRDefault="008A3D56" w:rsidP="008A3D56">
      <w:pPr>
        <w:pStyle w:val="BodyText"/>
        <w:spacing w:before="74" w:line="252" w:lineRule="auto"/>
        <w:ind w:left="112" w:firstLine="1"/>
      </w:pPr>
      <w:r w:rsidRPr="00FE3FDD">
        <w:rPr>
          <w:b/>
          <w:bCs/>
        </w:rPr>
        <w:lastRenderedPageBreak/>
        <w:t xml:space="preserve">Supplementary Table </w:t>
      </w:r>
      <w:r w:rsidR="00FE4891" w:rsidRPr="00FE3FDD">
        <w:rPr>
          <w:b/>
          <w:bCs/>
        </w:rPr>
        <w:t>S</w:t>
      </w:r>
      <w:r w:rsidRPr="00FE3FDD">
        <w:rPr>
          <w:b/>
          <w:bCs/>
        </w:rPr>
        <w:t>2</w:t>
      </w:r>
      <w:r w:rsidRPr="00FE3FDD">
        <w:t xml:space="preserve">: </w:t>
      </w:r>
      <w:r w:rsidR="00BD1ED0">
        <w:t>A</w:t>
      </w:r>
      <w:r w:rsidR="00AF21BE" w:rsidRPr="00FE3FDD">
        <w:t xml:space="preserve">rea (in square kilometers) as a </w:t>
      </w:r>
      <w:r w:rsidRPr="00FE3FDD">
        <w:t xml:space="preserve">function of </w:t>
      </w:r>
      <w:r w:rsidR="00AF21BE" w:rsidRPr="00FE3FDD">
        <w:t>c</w:t>
      </w:r>
      <w:r w:rsidR="002234EA" w:rsidRPr="00FE3FDD">
        <w:t xml:space="preserve">ategorized </w:t>
      </w:r>
      <w:r w:rsidR="00AF21BE" w:rsidRPr="00FE3FDD">
        <w:t xml:space="preserve">registered </w:t>
      </w:r>
      <w:r w:rsidRPr="00FE3FDD">
        <w:t>dog densities, South-East Queensland, Australia</w:t>
      </w:r>
      <w:r w:rsidR="00D62D93" w:rsidRPr="00FE3FDD">
        <w:t>, 2018</w:t>
      </w:r>
      <w:r w:rsidRPr="00FE3FDD">
        <w:t>. The numbers in parentheses show the</w:t>
      </w:r>
      <w:r w:rsidR="00AF21BE" w:rsidRPr="00FE3FDD">
        <w:t xml:space="preserve"> percentage of the total study area in each registered dog density range.</w:t>
      </w:r>
    </w:p>
    <w:p w14:paraId="5B1EE1CE" w14:textId="77777777" w:rsidR="008A3D56" w:rsidRPr="00FE3FDD" w:rsidRDefault="008A3D56" w:rsidP="008A3D56">
      <w:pPr>
        <w:pStyle w:val="BodyText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0"/>
        <w:gridCol w:w="3261"/>
      </w:tblGrid>
      <w:tr w:rsidR="009C0402" w:rsidRPr="00FE3FDD" w14:paraId="43ED90C2" w14:textId="77777777" w:rsidTr="00991F06">
        <w:trPr>
          <w:trHeight w:val="276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F651762" w14:textId="7C06BDAB" w:rsidR="00705297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d</w:t>
            </w:r>
            <w:r w:rsidR="00705297"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g</w:t>
            </w: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 per km</w:t>
            </w: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CD14915" w14:textId="5A7D2CFD" w:rsidR="00705297" w:rsidRPr="00FE3FDD" w:rsidRDefault="00705297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rea km</w:t>
            </w: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E3F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C0402" w:rsidRPr="00FE3FDD" w14:paraId="6F93B52E" w14:textId="77777777" w:rsidTr="00991F06">
        <w:trPr>
          <w:trHeight w:val="299"/>
          <w:jc w:val="center"/>
        </w:trPr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0BD72C0F" w14:textId="208A2158" w:rsidR="00705297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 xml:space="preserve">0 to </w:t>
            </w:r>
            <w:r w:rsidR="00C83678" w:rsidRPr="00FE3FDD"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2519F333" w14:textId="2A247E58" w:rsidR="00705297" w:rsidRPr="00FE3FDD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40,481 (70)</w:t>
            </w:r>
          </w:p>
        </w:tc>
      </w:tr>
      <w:tr w:rsidR="009C0402" w:rsidRPr="00FE3FDD" w14:paraId="0DBD298E" w14:textId="77777777" w:rsidTr="00991F06">
        <w:trPr>
          <w:trHeight w:val="299"/>
          <w:jc w:val="center"/>
        </w:trPr>
        <w:tc>
          <w:tcPr>
            <w:tcW w:w="3260" w:type="dxa"/>
            <w:vAlign w:val="bottom"/>
          </w:tcPr>
          <w:p w14:paraId="24815FD0" w14:textId="714D43FB" w:rsidR="00705297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 xml:space="preserve">1 to </w:t>
            </w:r>
            <w:r w:rsidR="00C83678" w:rsidRPr="00FE3FDD"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261" w:type="dxa"/>
            <w:vAlign w:val="bottom"/>
          </w:tcPr>
          <w:p w14:paraId="12457599" w14:textId="45C0E233" w:rsidR="00705297" w:rsidRPr="00FE3FDD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3,070 (5)</w:t>
            </w:r>
          </w:p>
        </w:tc>
      </w:tr>
      <w:tr w:rsidR="009C0402" w:rsidRPr="00FE3FDD" w14:paraId="4232345C" w14:textId="77777777" w:rsidTr="00991F06">
        <w:trPr>
          <w:trHeight w:val="299"/>
          <w:jc w:val="center"/>
        </w:trPr>
        <w:tc>
          <w:tcPr>
            <w:tcW w:w="3260" w:type="dxa"/>
            <w:vAlign w:val="bottom"/>
          </w:tcPr>
          <w:p w14:paraId="25348F0A" w14:textId="3C35DDE8" w:rsidR="00991F06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 xml:space="preserve">2 to </w:t>
            </w:r>
            <w:r w:rsidR="00C83678" w:rsidRPr="00FE3FDD"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261" w:type="dxa"/>
            <w:vAlign w:val="bottom"/>
          </w:tcPr>
          <w:p w14:paraId="6C603731" w14:textId="5A3A7DF4" w:rsidR="00991F06" w:rsidRPr="00FE3FDD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5,962 (10)</w:t>
            </w:r>
          </w:p>
        </w:tc>
      </w:tr>
      <w:tr w:rsidR="009C0402" w:rsidRPr="00FE3FDD" w14:paraId="287652F0" w14:textId="77777777" w:rsidTr="00991F06">
        <w:trPr>
          <w:trHeight w:val="299"/>
          <w:jc w:val="center"/>
        </w:trPr>
        <w:tc>
          <w:tcPr>
            <w:tcW w:w="3260" w:type="dxa"/>
            <w:vAlign w:val="bottom"/>
          </w:tcPr>
          <w:p w14:paraId="7F755377" w14:textId="798EF282" w:rsidR="00991F06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 xml:space="preserve">10 to </w:t>
            </w:r>
            <w:r w:rsidR="00C83678" w:rsidRPr="00FE3FDD"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261" w:type="dxa"/>
            <w:vAlign w:val="bottom"/>
          </w:tcPr>
          <w:p w14:paraId="53100400" w14:textId="781D1E62" w:rsidR="00991F06" w:rsidRPr="00FE3FDD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1,911 (3)</w:t>
            </w:r>
          </w:p>
        </w:tc>
      </w:tr>
      <w:tr w:rsidR="009C0402" w:rsidRPr="00FE3FDD" w14:paraId="6E57C5B0" w14:textId="77777777" w:rsidTr="00991F06">
        <w:trPr>
          <w:trHeight w:val="299"/>
          <w:jc w:val="center"/>
        </w:trPr>
        <w:tc>
          <w:tcPr>
            <w:tcW w:w="3260" w:type="dxa"/>
            <w:vAlign w:val="bottom"/>
          </w:tcPr>
          <w:p w14:paraId="29C70697" w14:textId="72A758DF" w:rsidR="00991F06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0 to 50</w:t>
            </w:r>
          </w:p>
        </w:tc>
        <w:tc>
          <w:tcPr>
            <w:tcW w:w="3261" w:type="dxa"/>
            <w:vAlign w:val="bottom"/>
          </w:tcPr>
          <w:p w14:paraId="53549151" w14:textId="0EE25904" w:rsidR="00991F06" w:rsidRPr="00FE3FDD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2,176 (4)</w:t>
            </w:r>
          </w:p>
        </w:tc>
      </w:tr>
      <w:tr w:rsidR="009C0402" w:rsidRPr="00FE3FDD" w14:paraId="65FA2DB7" w14:textId="77777777" w:rsidTr="00991F06">
        <w:trPr>
          <w:trHeight w:val="299"/>
          <w:jc w:val="center"/>
        </w:trPr>
        <w:tc>
          <w:tcPr>
            <w:tcW w:w="3260" w:type="dxa"/>
            <w:vAlign w:val="bottom"/>
          </w:tcPr>
          <w:p w14:paraId="380F5924" w14:textId="6C48E4AB" w:rsidR="00991F06" w:rsidRPr="00FE3FDD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&gt;50</w:t>
            </w:r>
          </w:p>
        </w:tc>
        <w:tc>
          <w:tcPr>
            <w:tcW w:w="3261" w:type="dxa"/>
            <w:vAlign w:val="bottom"/>
          </w:tcPr>
          <w:p w14:paraId="3FDB9544" w14:textId="5DC4B3ED" w:rsidR="00991F06" w:rsidRPr="00FE3FDD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3FDD">
              <w:rPr>
                <w:rFonts w:asciiTheme="minorHAnsi" w:hAnsiTheme="minorHAnsi" w:cstheme="minorHAnsi"/>
                <w:sz w:val="20"/>
                <w:szCs w:val="20"/>
              </w:rPr>
              <w:t>4,024 (7)</w:t>
            </w:r>
          </w:p>
        </w:tc>
      </w:tr>
      <w:tr w:rsidR="009C0402" w:rsidRPr="00FE4FF1" w14:paraId="14FFECFA" w14:textId="77777777" w:rsidTr="00991F06">
        <w:trPr>
          <w:trHeight w:val="299"/>
          <w:jc w:val="center"/>
        </w:trPr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0D4AC333" w14:textId="3977DA45" w:rsidR="00991F06" w:rsidRPr="00FE4FF1" w:rsidRDefault="00991F06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4F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082F2DE2" w14:textId="4F7086EE" w:rsidR="00991F06" w:rsidRPr="00FE4FF1" w:rsidRDefault="00AF21BE" w:rsidP="0055765F">
            <w:pPr>
              <w:pStyle w:val="TableParagraph"/>
              <w:spacing w:before="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4F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7,623 (100)</w:t>
            </w:r>
          </w:p>
        </w:tc>
      </w:tr>
    </w:tbl>
    <w:p w14:paraId="1964BBC3" w14:textId="77777777" w:rsidR="00705297" w:rsidRPr="00FE3FDD" w:rsidRDefault="00705297" w:rsidP="008A3D56">
      <w:pPr>
        <w:pStyle w:val="BodyText"/>
      </w:pPr>
    </w:p>
    <w:p w14:paraId="73BB5090" w14:textId="77777777" w:rsidR="0055765F" w:rsidRPr="00FE3FDD" w:rsidRDefault="0055765F">
      <w:pPr>
        <w:rPr>
          <w:rFonts w:ascii="Times New Roman" w:hAnsi="Times New Roman" w:cs="Times New Roman"/>
        </w:rPr>
      </w:pPr>
      <w:r w:rsidRPr="00FE3FDD">
        <w:rPr>
          <w:rFonts w:ascii="Times New Roman" w:hAnsi="Times New Roman" w:cs="Times New Roman"/>
        </w:rPr>
        <w:br w:type="page"/>
      </w:r>
    </w:p>
    <w:p w14:paraId="69D42B14" w14:textId="7A429334" w:rsidR="00D62D93" w:rsidRPr="00FE3FDD" w:rsidRDefault="00D62D93" w:rsidP="0055765F">
      <w:pPr>
        <w:pStyle w:val="BodyText"/>
        <w:spacing w:before="74" w:line="252" w:lineRule="auto"/>
        <w:ind w:left="112" w:firstLine="1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D62D93" w:rsidRPr="00FE3FDD" w14:paraId="1DF54C19" w14:textId="77777777" w:rsidTr="000200EC">
        <w:tc>
          <w:tcPr>
            <w:tcW w:w="8720" w:type="dxa"/>
          </w:tcPr>
          <w:p w14:paraId="0B859016" w14:textId="68551F85" w:rsidR="00D62D93" w:rsidRPr="00FE3FDD" w:rsidRDefault="00D62D93" w:rsidP="000200EC">
            <w:pPr>
              <w:rPr>
                <w:rFonts w:ascii="Times New Roman" w:hAnsi="Times New Roman"/>
                <w:sz w:val="24"/>
                <w:szCs w:val="24"/>
              </w:rPr>
            </w:pPr>
            <w:r w:rsidRPr="00FE3FD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4A716B2" wp14:editId="42E6E8A1">
                  <wp:extent cx="4524375" cy="6191250"/>
                  <wp:effectExtent l="0" t="0" r="9525" b="0"/>
                  <wp:docPr id="954255817" name="Picture 1" descr="A map of the united stat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255817" name="Picture 1" descr="A map of the united states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4375" cy="6191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2D93" w:rsidRPr="00FE3FDD" w14:paraId="3742ED03" w14:textId="77777777" w:rsidTr="000200EC">
        <w:tc>
          <w:tcPr>
            <w:tcW w:w="8720" w:type="dxa"/>
          </w:tcPr>
          <w:p w14:paraId="66752615" w14:textId="7316CBDC" w:rsidR="00D62D93" w:rsidRPr="00FE3FDD" w:rsidRDefault="00D62D93" w:rsidP="0055765F">
            <w:pPr>
              <w:pStyle w:val="BodyText"/>
              <w:spacing w:after="60"/>
            </w:pPr>
            <w:r w:rsidRPr="00FE3FDD">
              <w:rPr>
                <w:b/>
                <w:bCs/>
              </w:rPr>
              <w:t>Supplementary Figure</w:t>
            </w:r>
            <w:r w:rsidRPr="00FE3FDD">
              <w:rPr>
                <w:b/>
                <w:bCs/>
                <w:spacing w:val="-8"/>
              </w:rPr>
              <w:t xml:space="preserve"> S</w:t>
            </w:r>
            <w:r w:rsidRPr="00FE3FDD">
              <w:rPr>
                <w:b/>
                <w:bCs/>
              </w:rPr>
              <w:t>1:</w:t>
            </w:r>
            <w:r w:rsidRPr="00FE3FDD">
              <w:t xml:space="preserve"> Raster map showing the estimated number of registered dogs per square kilomet</w:t>
            </w:r>
            <w:r w:rsidR="006309F9" w:rsidRPr="00FE3FDD">
              <w:t>er</w:t>
            </w:r>
            <w:r w:rsidRPr="00FE3FDD">
              <w:t xml:space="preserve"> in South-East Queensland, Australia</w:t>
            </w:r>
            <w:r w:rsidR="009C0402" w:rsidRPr="00FE3FDD">
              <w:t>, 2018.</w:t>
            </w:r>
            <w:r w:rsidR="00194A8A" w:rsidRPr="00FE3FDD">
              <w:t xml:space="preserve"> The map boundaries for this (and subsequent maps in the supplementary material for this paper) were obtained from the Australian Bureau of Statistics (URL: </w:t>
            </w:r>
            <w:r w:rsidR="00194A8A" w:rsidRPr="00EF748C">
              <w:rPr>
                <w:rStyle w:val="Hyperlink"/>
              </w:rPr>
              <w:t>https://www.abs.gov.au/</w:t>
            </w:r>
            <w:r w:rsidR="00194A8A" w:rsidRPr="00FE3FDD">
              <w:t>). This map (a subsequent maps in the supplementary material for this paper) were created using R using the contributed sf, raster and ggplot2 packages.</w:t>
            </w:r>
          </w:p>
        </w:tc>
      </w:tr>
    </w:tbl>
    <w:p w14:paraId="24C53632" w14:textId="10C828DC" w:rsidR="00991F06" w:rsidRPr="00FE3FDD" w:rsidRDefault="00991F06">
      <w:pPr>
        <w:rPr>
          <w:rFonts w:ascii="Times New Roman" w:hAnsi="Times New Roman" w:cs="Times New Roman"/>
        </w:rPr>
      </w:pPr>
      <w:r w:rsidRPr="00FE3FD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3"/>
        <w:gridCol w:w="4513"/>
      </w:tblGrid>
      <w:tr w:rsidR="006309F9" w:rsidRPr="00FE3FDD" w14:paraId="55FE63C0" w14:textId="77777777" w:rsidTr="006309F9">
        <w:tc>
          <w:tcPr>
            <w:tcW w:w="4513" w:type="dxa"/>
          </w:tcPr>
          <w:p w14:paraId="32800DA1" w14:textId="7DF5754C" w:rsidR="006309F9" w:rsidRPr="00FE3FDD" w:rsidRDefault="006309F9" w:rsidP="004F02C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E3FDD">
              <w:rPr>
                <w:noProof/>
                <w:color w:val="FF0000"/>
                <w:lang w:val="en-US"/>
              </w:rPr>
              <w:lastRenderedPageBreak/>
              <w:drawing>
                <wp:inline distT="0" distB="0" distL="0" distR="0" wp14:anchorId="59ECA8B7" wp14:editId="5CA34165">
                  <wp:extent cx="2728595" cy="3733800"/>
                  <wp:effectExtent l="0" t="0" r="0" b="0"/>
                  <wp:docPr id="6406316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631697" name="Picture 640631697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595" cy="373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7597A769" w14:textId="5D4C2EAC" w:rsidR="006309F9" w:rsidRPr="00FE3FDD" w:rsidRDefault="006309F9" w:rsidP="004F02C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E3FDD">
              <w:rPr>
                <w:rFonts w:ascii="Times New Roman" w:hAnsi="Times New Roman"/>
                <w:noProof/>
                <w:color w:val="FF0000"/>
                <w:sz w:val="24"/>
                <w:szCs w:val="24"/>
                <w:lang w:val="en-US"/>
              </w:rPr>
              <w:drawing>
                <wp:inline distT="0" distB="0" distL="0" distR="0" wp14:anchorId="4EA7684E" wp14:editId="30E10B6C">
                  <wp:extent cx="2728595" cy="3668395"/>
                  <wp:effectExtent l="0" t="0" r="0" b="8255"/>
                  <wp:docPr id="449062139" name="Picture 2" descr="A map of the state of japa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062139" name="Picture 2" descr="A map of the state of japan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595" cy="3668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09F9" w:rsidRPr="00FE3FDD" w14:paraId="6F35287E" w14:textId="77777777" w:rsidTr="004F02CD">
        <w:tc>
          <w:tcPr>
            <w:tcW w:w="4513" w:type="dxa"/>
          </w:tcPr>
          <w:p w14:paraId="1B45994A" w14:textId="77777777" w:rsidR="006309F9" w:rsidRPr="00FE3FDD" w:rsidDel="001F516C" w:rsidRDefault="006309F9" w:rsidP="006309F9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E3FDD">
              <w:rPr>
                <w:rFonts w:ascii="Times New Roman" w:hAnsi="Times New Roman"/>
                <w:noProof/>
                <w:sz w:val="24"/>
                <w:szCs w:val="24"/>
              </w:rPr>
              <w:t>(a)</w:t>
            </w:r>
          </w:p>
        </w:tc>
        <w:tc>
          <w:tcPr>
            <w:tcW w:w="4513" w:type="dxa"/>
          </w:tcPr>
          <w:p w14:paraId="58166BDF" w14:textId="77777777" w:rsidR="006309F9" w:rsidRPr="00FE3FDD" w:rsidRDefault="006309F9" w:rsidP="006309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FDD">
              <w:rPr>
                <w:rFonts w:ascii="Times New Roman" w:hAnsi="Times New Roman"/>
                <w:sz w:val="24"/>
                <w:szCs w:val="24"/>
              </w:rPr>
              <w:t>(b)</w:t>
            </w:r>
          </w:p>
        </w:tc>
      </w:tr>
      <w:tr w:rsidR="006309F9" w:rsidRPr="00E22DAA" w14:paraId="3F57728D" w14:textId="77777777" w:rsidTr="006309F9">
        <w:tc>
          <w:tcPr>
            <w:tcW w:w="9026" w:type="dxa"/>
            <w:gridSpan w:val="2"/>
          </w:tcPr>
          <w:p w14:paraId="1762AB6F" w14:textId="77A7420E" w:rsidR="006309F9" w:rsidRPr="001F516C" w:rsidRDefault="006309F9" w:rsidP="00194A8A">
            <w:pPr>
              <w:rPr>
                <w:rFonts w:ascii="Times New Roman" w:hAnsi="Times New Roman"/>
                <w:sz w:val="24"/>
                <w:szCs w:val="24"/>
              </w:rPr>
            </w:pPr>
            <w:r w:rsidRPr="00FE3FDD">
              <w:rPr>
                <w:rFonts w:ascii="Times New Roman" w:hAnsi="Times New Roman"/>
                <w:b/>
                <w:bCs/>
                <w:sz w:val="24"/>
                <w:szCs w:val="24"/>
              </w:rPr>
              <w:t>Supplementary Figure S</w:t>
            </w:r>
            <w:r w:rsidR="009F002D" w:rsidRPr="00FE3FDD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>: Raster maps showing the predicted proportion of koala deaths due to: (a) dog attack</w:t>
            </w:r>
            <w:r w:rsidR="00BD1ED0">
              <w:rPr>
                <w:rFonts w:ascii="Times New Roman" w:hAnsi="Times New Roman"/>
                <w:sz w:val="24"/>
                <w:szCs w:val="24"/>
              </w:rPr>
              <w:t>s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>; and (b) vehicle collision</w:t>
            </w:r>
            <w:r w:rsidR="00BD1ED0">
              <w:rPr>
                <w:rFonts w:ascii="Times New Roman" w:hAnsi="Times New Roman"/>
                <w:sz w:val="24"/>
                <w:szCs w:val="24"/>
              </w:rPr>
              <w:t>s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 xml:space="preserve"> in South-East Queensland, Australia, 2009-2013. In (a) the dashed contour lines delineate areas where the predicted proportion of death</w:t>
            </w:r>
            <w:r w:rsidR="00FE4FF1">
              <w:rPr>
                <w:rFonts w:ascii="Times New Roman" w:hAnsi="Times New Roman"/>
                <w:sz w:val="24"/>
                <w:szCs w:val="24"/>
              </w:rPr>
              <w:t>s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 xml:space="preserve"> due to dog attack</w:t>
            </w:r>
            <w:r w:rsidR="00FE4FF1">
              <w:rPr>
                <w:rFonts w:ascii="Times New Roman" w:hAnsi="Times New Roman"/>
                <w:sz w:val="24"/>
                <w:szCs w:val="24"/>
              </w:rPr>
              <w:t>s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 xml:space="preserve"> exceeded 0.25. In (b) the dashed contour lines delineate areas where the predicted proportion of death</w:t>
            </w:r>
            <w:r w:rsidR="00FE4FF1">
              <w:rPr>
                <w:rFonts w:ascii="Times New Roman" w:hAnsi="Times New Roman"/>
                <w:sz w:val="24"/>
                <w:szCs w:val="24"/>
              </w:rPr>
              <w:t>s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 xml:space="preserve"> due to vehicle collision</w:t>
            </w:r>
            <w:r w:rsidR="00FE4FF1">
              <w:rPr>
                <w:rFonts w:ascii="Times New Roman" w:hAnsi="Times New Roman"/>
                <w:sz w:val="24"/>
                <w:szCs w:val="24"/>
              </w:rPr>
              <w:t>s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 xml:space="preserve"> exceeded 0.75. The predicted proportions </w:t>
            </w:r>
            <w:r w:rsidR="009650D5" w:rsidRPr="00FE3FDD">
              <w:rPr>
                <w:rFonts w:ascii="Times New Roman" w:hAnsi="Times New Roman"/>
                <w:sz w:val="24"/>
                <w:szCs w:val="24"/>
              </w:rPr>
              <w:t xml:space="preserve">of koala deaths shown in 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 xml:space="preserve">these plots were derived from the </w:t>
            </w:r>
            <w:r w:rsidR="009650D5" w:rsidRPr="00FE3FDD">
              <w:rPr>
                <w:rFonts w:ascii="Times New Roman" w:hAnsi="Times New Roman"/>
                <w:sz w:val="24"/>
                <w:szCs w:val="24"/>
              </w:rPr>
              <w:t xml:space="preserve">Bayesian, mixed-effects logistic regression </w:t>
            </w:r>
            <w:r w:rsidRPr="00FE3FDD">
              <w:rPr>
                <w:rFonts w:ascii="Times New Roman" w:hAnsi="Times New Roman"/>
                <w:sz w:val="24"/>
                <w:szCs w:val="24"/>
              </w:rPr>
              <w:t>models presented in Tables 4 and 5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18D27207" w14:textId="77777777" w:rsidR="006309F9" w:rsidRPr="00E22DAA" w:rsidRDefault="006309F9" w:rsidP="006309F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F71A771" w14:textId="77777777" w:rsidR="00AE2A19" w:rsidRPr="00665FD7" w:rsidRDefault="00AE2A19" w:rsidP="00AE2A19">
      <w:pPr>
        <w:pStyle w:val="BodyText"/>
        <w:spacing w:before="221" w:line="252" w:lineRule="auto"/>
        <w:ind w:left="121"/>
      </w:pPr>
    </w:p>
    <w:p w14:paraId="67FC3DCB" w14:textId="77777777" w:rsidR="008A3D56" w:rsidRPr="00AE2A19" w:rsidRDefault="008A3D56">
      <w:pPr>
        <w:rPr>
          <w:lang w:val="en-US"/>
        </w:rPr>
      </w:pPr>
    </w:p>
    <w:sectPr w:rsidR="008A3D56" w:rsidRPr="00AE2A19" w:rsidSect="00C85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BE762" w14:textId="77777777" w:rsidR="0067742E" w:rsidRDefault="0067742E" w:rsidP="008A3D56">
      <w:pPr>
        <w:spacing w:after="0" w:line="240" w:lineRule="auto"/>
      </w:pPr>
      <w:r>
        <w:separator/>
      </w:r>
    </w:p>
  </w:endnote>
  <w:endnote w:type="continuationSeparator" w:id="0">
    <w:p w14:paraId="467C2B13" w14:textId="77777777" w:rsidR="0067742E" w:rsidRDefault="0067742E" w:rsidP="008A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AC511" w14:textId="77777777" w:rsidR="0067742E" w:rsidRDefault="0067742E" w:rsidP="008A3D56">
      <w:pPr>
        <w:spacing w:after="0" w:line="240" w:lineRule="auto"/>
      </w:pPr>
      <w:r>
        <w:separator/>
      </w:r>
    </w:p>
  </w:footnote>
  <w:footnote w:type="continuationSeparator" w:id="0">
    <w:p w14:paraId="2DC7AAC8" w14:textId="77777777" w:rsidR="0067742E" w:rsidRDefault="0067742E" w:rsidP="008A3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D56"/>
    <w:rsid w:val="0000262F"/>
    <w:rsid w:val="00056504"/>
    <w:rsid w:val="000D2885"/>
    <w:rsid w:val="00117854"/>
    <w:rsid w:val="00194A8A"/>
    <w:rsid w:val="002234EA"/>
    <w:rsid w:val="002C5EEC"/>
    <w:rsid w:val="003113F8"/>
    <w:rsid w:val="00312BEE"/>
    <w:rsid w:val="00315AD8"/>
    <w:rsid w:val="00324F72"/>
    <w:rsid w:val="003B72CC"/>
    <w:rsid w:val="003C3680"/>
    <w:rsid w:val="00402A1D"/>
    <w:rsid w:val="00432616"/>
    <w:rsid w:val="004B5381"/>
    <w:rsid w:val="004D078F"/>
    <w:rsid w:val="004F55E1"/>
    <w:rsid w:val="005041B8"/>
    <w:rsid w:val="0055765F"/>
    <w:rsid w:val="005621FB"/>
    <w:rsid w:val="00563580"/>
    <w:rsid w:val="00604FBD"/>
    <w:rsid w:val="006309F9"/>
    <w:rsid w:val="00636CE4"/>
    <w:rsid w:val="0067742E"/>
    <w:rsid w:val="00705297"/>
    <w:rsid w:val="007B0758"/>
    <w:rsid w:val="007B3606"/>
    <w:rsid w:val="007D4ADE"/>
    <w:rsid w:val="00801E04"/>
    <w:rsid w:val="008A3D56"/>
    <w:rsid w:val="008D2E0B"/>
    <w:rsid w:val="008F6BA0"/>
    <w:rsid w:val="009332EC"/>
    <w:rsid w:val="00945A78"/>
    <w:rsid w:val="009650D5"/>
    <w:rsid w:val="00991F06"/>
    <w:rsid w:val="009C0402"/>
    <w:rsid w:val="009F002D"/>
    <w:rsid w:val="00A13A42"/>
    <w:rsid w:val="00A35E81"/>
    <w:rsid w:val="00A41C43"/>
    <w:rsid w:val="00A77DE2"/>
    <w:rsid w:val="00AE2A19"/>
    <w:rsid w:val="00AF21BE"/>
    <w:rsid w:val="00B25911"/>
    <w:rsid w:val="00B41FC1"/>
    <w:rsid w:val="00B53E6A"/>
    <w:rsid w:val="00BC3CC9"/>
    <w:rsid w:val="00BD1ED0"/>
    <w:rsid w:val="00C010E3"/>
    <w:rsid w:val="00C571C3"/>
    <w:rsid w:val="00C83678"/>
    <w:rsid w:val="00C85EC2"/>
    <w:rsid w:val="00C944F0"/>
    <w:rsid w:val="00CC7BB7"/>
    <w:rsid w:val="00D23A50"/>
    <w:rsid w:val="00D62D93"/>
    <w:rsid w:val="00E2089C"/>
    <w:rsid w:val="00EE1408"/>
    <w:rsid w:val="00EF748C"/>
    <w:rsid w:val="00FE3FDD"/>
    <w:rsid w:val="00FE4891"/>
    <w:rsid w:val="00FE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211AB"/>
  <w15:chartTrackingRefBased/>
  <w15:docId w15:val="{7271C138-29D6-4A6F-82C9-5B0B8BA3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atesthesistables">
    <w:name w:val="Kates thesis tables"/>
    <w:basedOn w:val="TableSimple1"/>
    <w:uiPriority w:val="99"/>
    <w:rsid w:val="005621FB"/>
    <w:pPr>
      <w:spacing w:after="0" w:line="240" w:lineRule="auto"/>
    </w:pPr>
    <w:rPr>
      <w:rFonts w:ascii="Times New Roman" w:hAnsi="Times New Roman"/>
      <w:sz w:val="24"/>
      <w:szCs w:val="20"/>
      <w:lang w:val="en-US" w:eastAsia="en-AU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rPr>
        <w:rFonts w:ascii="Times New Roman" w:hAnsi="Times New Roman"/>
        <w:b/>
        <w:sz w:val="24"/>
      </w:rPr>
      <w:tblPr/>
      <w:tcPr>
        <w:tcBorders>
          <w:bottom w:val="single" w:sz="6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rFonts w:ascii="Times New Roman" w:hAnsi="Times New Roman"/>
        <w:b/>
        <w:sz w:val="24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621F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8A3D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A3D5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8A3D56"/>
    <w:pPr>
      <w:widowControl w:val="0"/>
      <w:autoSpaceDE w:val="0"/>
      <w:autoSpaceDN w:val="0"/>
      <w:spacing w:before="39" w:after="0" w:line="240" w:lineRule="auto"/>
      <w:ind w:left="119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3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A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A4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62D93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01E04"/>
    <w:rPr>
      <w:color w:val="808080"/>
    </w:rPr>
  </w:style>
  <w:style w:type="character" w:styleId="Hyperlink">
    <w:name w:val="Hyperlink"/>
    <w:uiPriority w:val="99"/>
    <w:unhideWhenUsed/>
    <w:rsid w:val="00194A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00D22-ECF2-4EB9-867C-D084288B8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7</TotalTime>
  <Pages>4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Henning</dc:creator>
  <cp:keywords/>
  <dc:description/>
  <cp:lastModifiedBy>Joerg Henning</cp:lastModifiedBy>
  <cp:revision>3</cp:revision>
  <dcterms:created xsi:type="dcterms:W3CDTF">2023-08-25T01:31:00Z</dcterms:created>
  <dcterms:modified xsi:type="dcterms:W3CDTF">2023-08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25T08:11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7af720d-45ac-461a-8f45-befda7c0d09c</vt:lpwstr>
  </property>
  <property fmtid="{D5CDD505-2E9C-101B-9397-08002B2CF9AE}" pid="8" name="MSIP_Label_0f488380-630a-4f55-a077-a19445e3f360_ContentBits">
    <vt:lpwstr>0</vt:lpwstr>
  </property>
</Properties>
</file>